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D4C" w:rsidRPr="00963E5C" w:rsidRDefault="007A7D4C" w:rsidP="007A7D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E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bookmarkStart w:id="0" w:name="_GoBack"/>
      <w:bookmarkEnd w:id="0"/>
      <w:r w:rsidRPr="00963E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6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imer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030"/>
        <w:gridCol w:w="4003"/>
      </w:tblGrid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SERT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ACAGCCACCTTCCCTTATAT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ACCTCAGACACATCTTCATTC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SLC1A5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AGCTGCTTATCCGCTTCTT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GGGCGTACCACATGATC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SLC7A5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CGTGAACTGCTACAGCGT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TTCCCGATCTGGACGAAG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IDO1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AAACTGGAACTGCCTCCTATT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TCTTCCCAGAACCCTTCATA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TDO2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TCTGGGAGTTGGATTCTGTT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AGTTGATCGCAGGTAGTGATAG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AFMI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AGCGGTATCCAAGCAACAAGG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AGACCCCACTCACCAGGAAAA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TPH1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GTTCCTCTCTTGGCTGAA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CTGATGGAAGAAAGCAAGCC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TCGTGGAAGGACTCATGACCA</w:t>
            </w:r>
          </w:p>
        </w:tc>
      </w:tr>
      <w:tr w:rsidR="007A7D4C" w:rsidRPr="00DE2B42" w:rsidTr="007C606E"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7A7D4C" w:rsidRPr="00DE2B42" w:rsidRDefault="007A7D4C" w:rsidP="007C606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E2B42">
              <w:rPr>
                <w:color w:val="000000" w:themeColor="text1"/>
                <w:sz w:val="24"/>
                <w:szCs w:val="24"/>
              </w:rPr>
              <w:t>AGGCAGGGATGATGTTCTGGA</w:t>
            </w:r>
          </w:p>
        </w:tc>
      </w:tr>
    </w:tbl>
    <w:p w:rsidR="007A7D4C" w:rsidRDefault="007A7D4C" w:rsidP="007A7D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0E53" w:rsidRDefault="00A10E53"/>
    <w:sectPr w:rsidR="00A10E53" w:rsidSect="0018477E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5987244"/>
      <w:docPartObj>
        <w:docPartGallery w:val="Page Numbers (Bottom of Page)"/>
        <w:docPartUnique/>
      </w:docPartObj>
    </w:sdtPr>
    <w:sdtEndPr/>
    <w:sdtContent>
      <w:p w:rsidR="004463A5" w:rsidRDefault="007A7D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7D4C">
          <w:rPr>
            <w:noProof/>
            <w:lang w:val="zh-CN"/>
          </w:rPr>
          <w:t>1</w:t>
        </w:r>
        <w:r>
          <w:fldChar w:fldCharType="end"/>
        </w:r>
      </w:p>
    </w:sdtContent>
  </w:sdt>
  <w:p w:rsidR="004463A5" w:rsidRDefault="007A7D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D4C"/>
    <w:rsid w:val="000014A8"/>
    <w:rsid w:val="000032E8"/>
    <w:rsid w:val="00030CEE"/>
    <w:rsid w:val="00034108"/>
    <w:rsid w:val="000421ED"/>
    <w:rsid w:val="00052AC9"/>
    <w:rsid w:val="00073A8F"/>
    <w:rsid w:val="000A6DD2"/>
    <w:rsid w:val="000C07CA"/>
    <w:rsid w:val="000F6441"/>
    <w:rsid w:val="001029A3"/>
    <w:rsid w:val="00147EB5"/>
    <w:rsid w:val="00150FDF"/>
    <w:rsid w:val="001678AC"/>
    <w:rsid w:val="001B7657"/>
    <w:rsid w:val="001C7773"/>
    <w:rsid w:val="001D157E"/>
    <w:rsid w:val="001D20BB"/>
    <w:rsid w:val="001D59B6"/>
    <w:rsid w:val="001F70FB"/>
    <w:rsid w:val="00201524"/>
    <w:rsid w:val="002043CD"/>
    <w:rsid w:val="002079A1"/>
    <w:rsid w:val="00230EF1"/>
    <w:rsid w:val="0026377C"/>
    <w:rsid w:val="002745C1"/>
    <w:rsid w:val="00294CF6"/>
    <w:rsid w:val="00295285"/>
    <w:rsid w:val="002C59BE"/>
    <w:rsid w:val="002C60DB"/>
    <w:rsid w:val="002D32C1"/>
    <w:rsid w:val="002F5D1C"/>
    <w:rsid w:val="00311C73"/>
    <w:rsid w:val="003226FD"/>
    <w:rsid w:val="003335EA"/>
    <w:rsid w:val="003360F4"/>
    <w:rsid w:val="0035672B"/>
    <w:rsid w:val="00372AC9"/>
    <w:rsid w:val="003837DD"/>
    <w:rsid w:val="00386688"/>
    <w:rsid w:val="003A52FF"/>
    <w:rsid w:val="003B4CB2"/>
    <w:rsid w:val="003C6EF1"/>
    <w:rsid w:val="003C7D03"/>
    <w:rsid w:val="003D46ED"/>
    <w:rsid w:val="003F4600"/>
    <w:rsid w:val="00434B03"/>
    <w:rsid w:val="00503D5B"/>
    <w:rsid w:val="00522407"/>
    <w:rsid w:val="00526A81"/>
    <w:rsid w:val="00543040"/>
    <w:rsid w:val="0057118D"/>
    <w:rsid w:val="00593BED"/>
    <w:rsid w:val="005A0915"/>
    <w:rsid w:val="005B07BD"/>
    <w:rsid w:val="005B1CAA"/>
    <w:rsid w:val="005C5646"/>
    <w:rsid w:val="005C6056"/>
    <w:rsid w:val="00614345"/>
    <w:rsid w:val="00631719"/>
    <w:rsid w:val="006327D5"/>
    <w:rsid w:val="00636C1E"/>
    <w:rsid w:val="00664607"/>
    <w:rsid w:val="00697035"/>
    <w:rsid w:val="006B0B56"/>
    <w:rsid w:val="006B4C9A"/>
    <w:rsid w:val="006C2469"/>
    <w:rsid w:val="006C5EAA"/>
    <w:rsid w:val="006D7357"/>
    <w:rsid w:val="006E18A2"/>
    <w:rsid w:val="006E4CE5"/>
    <w:rsid w:val="006F631E"/>
    <w:rsid w:val="00721810"/>
    <w:rsid w:val="00722DCE"/>
    <w:rsid w:val="00751D25"/>
    <w:rsid w:val="00764413"/>
    <w:rsid w:val="007844F4"/>
    <w:rsid w:val="007A7D4C"/>
    <w:rsid w:val="007D7AAA"/>
    <w:rsid w:val="00800270"/>
    <w:rsid w:val="008017CF"/>
    <w:rsid w:val="00821496"/>
    <w:rsid w:val="00837655"/>
    <w:rsid w:val="0084321C"/>
    <w:rsid w:val="00872BA5"/>
    <w:rsid w:val="00886ECD"/>
    <w:rsid w:val="00895461"/>
    <w:rsid w:val="008E3D6A"/>
    <w:rsid w:val="009204C6"/>
    <w:rsid w:val="00924165"/>
    <w:rsid w:val="00926376"/>
    <w:rsid w:val="00943F62"/>
    <w:rsid w:val="00977B6B"/>
    <w:rsid w:val="009919C4"/>
    <w:rsid w:val="009A2605"/>
    <w:rsid w:val="009D38FE"/>
    <w:rsid w:val="009D4219"/>
    <w:rsid w:val="00A001A9"/>
    <w:rsid w:val="00A05587"/>
    <w:rsid w:val="00A10E53"/>
    <w:rsid w:val="00A633AF"/>
    <w:rsid w:val="00A81EDF"/>
    <w:rsid w:val="00A87C29"/>
    <w:rsid w:val="00AC1D08"/>
    <w:rsid w:val="00AD4EA9"/>
    <w:rsid w:val="00AF3863"/>
    <w:rsid w:val="00B35A06"/>
    <w:rsid w:val="00B471B6"/>
    <w:rsid w:val="00B63D6D"/>
    <w:rsid w:val="00B70650"/>
    <w:rsid w:val="00B83D16"/>
    <w:rsid w:val="00BC64F1"/>
    <w:rsid w:val="00BD456B"/>
    <w:rsid w:val="00BE40A8"/>
    <w:rsid w:val="00BE61B7"/>
    <w:rsid w:val="00C1535F"/>
    <w:rsid w:val="00C21FA4"/>
    <w:rsid w:val="00C34987"/>
    <w:rsid w:val="00C37B46"/>
    <w:rsid w:val="00C50D1D"/>
    <w:rsid w:val="00C61C5D"/>
    <w:rsid w:val="00C91C5D"/>
    <w:rsid w:val="00CA2A86"/>
    <w:rsid w:val="00CC3800"/>
    <w:rsid w:val="00CD4A7B"/>
    <w:rsid w:val="00CE0DE0"/>
    <w:rsid w:val="00D2369C"/>
    <w:rsid w:val="00D614D5"/>
    <w:rsid w:val="00D62567"/>
    <w:rsid w:val="00D6639B"/>
    <w:rsid w:val="00DC5CCB"/>
    <w:rsid w:val="00E16F1A"/>
    <w:rsid w:val="00E2655F"/>
    <w:rsid w:val="00E53FE8"/>
    <w:rsid w:val="00E554F9"/>
    <w:rsid w:val="00E70B26"/>
    <w:rsid w:val="00E776B0"/>
    <w:rsid w:val="00EA127B"/>
    <w:rsid w:val="00F058C5"/>
    <w:rsid w:val="00F516DB"/>
    <w:rsid w:val="00F54CA9"/>
    <w:rsid w:val="00F851E8"/>
    <w:rsid w:val="00F86AE8"/>
    <w:rsid w:val="00F97043"/>
    <w:rsid w:val="00FE019D"/>
    <w:rsid w:val="00FE0731"/>
    <w:rsid w:val="00FE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A7D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7D4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D4C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A7D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7D4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D4C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5-12T13:01:00Z</dcterms:created>
  <dcterms:modified xsi:type="dcterms:W3CDTF">2021-05-12T13:02:00Z</dcterms:modified>
</cp:coreProperties>
</file>